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123F1" w14:textId="6C63F9D3" w:rsidR="004D3F38" w:rsidRDefault="00D747EE">
      <w:pPr>
        <w:rPr>
          <w:color w:val="000000"/>
        </w:rPr>
      </w:pPr>
      <w:r>
        <w:rPr>
          <w:b/>
          <w:color w:val="000000"/>
        </w:rPr>
        <w:t>Supplementary Table 4</w:t>
      </w:r>
      <w:r>
        <w:rPr>
          <w:b/>
          <w:color w:val="000000"/>
        </w:rPr>
        <w:t xml:space="preserve">. Average </w:t>
      </w:r>
      <w:sdt>
        <w:sdtPr>
          <w:tag w:val="goog_rdk_0"/>
          <w:id w:val="475719105"/>
        </w:sdtPr>
        <w:sdtEndPr/>
        <w:sdtContent>
          <w:ins w:id="0" w:author="Jakub Kaczmarzyk" w:date="2021-11-24T16:43:00Z">
            <w:r>
              <w:rPr>
                <w:b/>
                <w:color w:val="000000"/>
              </w:rPr>
              <w:t xml:space="preserve">absolute </w:t>
            </w:r>
          </w:ins>
        </w:sdtContent>
      </w:sdt>
      <w:r>
        <w:rPr>
          <w:b/>
          <w:color w:val="000000"/>
        </w:rPr>
        <w:t>tumor volume differences between techniques</w:t>
      </w:r>
      <w:r>
        <w:rPr>
          <w:color w:val="000000"/>
        </w:rPr>
        <w:t xml:space="preserve">. The table presents the average tumor volume differences between </w:t>
      </w:r>
      <w:sdt>
        <w:sdtPr>
          <w:tag w:val="goog_rdk_1"/>
          <w:id w:val="2040771855"/>
        </w:sdtPr>
        <w:sdtEndPr/>
        <w:sdtContent>
          <w:ins w:id="1" w:author="Jakub Kaczmarzyk" w:date="2021-11-25T12:46:00Z">
            <w:r>
              <w:rPr>
                <w:color w:val="000000"/>
              </w:rPr>
              <w:t>ground truth</w:t>
            </w:r>
          </w:ins>
        </w:sdtContent>
      </w:sdt>
      <w:sdt>
        <w:sdtPr>
          <w:tag w:val="goog_rdk_2"/>
          <w:id w:val="1908337084"/>
        </w:sdtPr>
        <w:sdtEndPr/>
        <w:sdtContent>
          <w:del w:id="2" w:author="Jakub Kaczmarzyk" w:date="2021-11-25T12:46:00Z">
            <w:r>
              <w:rPr>
                <w:color w:val="000000"/>
              </w:rPr>
              <w:delText>algorithm output</w:delText>
            </w:r>
          </w:del>
        </w:sdtContent>
      </w:sdt>
      <w:r>
        <w:rPr>
          <w:color w:val="000000"/>
        </w:rPr>
        <w:t xml:space="preserve"> and respectively the </w:t>
      </w:r>
      <w:sdt>
        <w:sdtPr>
          <w:tag w:val="goog_rdk_3"/>
          <w:id w:val="714017136"/>
        </w:sdtPr>
        <w:sdtEndPr/>
        <w:sdtContent>
          <w:ins w:id="3" w:author="Jakub Kaczmarzyk" w:date="2021-11-25T12:46:00Z">
            <w:r>
              <w:rPr>
                <w:color w:val="000000"/>
              </w:rPr>
              <w:t>model output</w:t>
            </w:r>
          </w:ins>
        </w:sdtContent>
      </w:sdt>
      <w:sdt>
        <w:sdtPr>
          <w:tag w:val="goog_rdk_4"/>
          <w:id w:val="1266657010"/>
        </w:sdtPr>
        <w:sdtEndPr/>
        <w:sdtContent>
          <w:del w:id="4" w:author="Jakub Kaczmarzyk" w:date="2021-11-25T12:46:00Z">
            <w:r>
              <w:rPr>
                <w:color w:val="000000"/>
              </w:rPr>
              <w:delText>ground truth (</w:delText>
            </w:r>
            <w:r>
              <w:rPr>
                <w:b/>
                <w:color w:val="000000"/>
              </w:rPr>
              <w:delText>Ground truth</w:delText>
            </w:r>
            <w:r>
              <w:rPr>
                <w:color w:val="000000"/>
              </w:rPr>
              <w:delText>)</w:delText>
            </w:r>
          </w:del>
        </w:sdtContent>
      </w:sdt>
      <w:r>
        <w:rPr>
          <w:color w:val="000000"/>
        </w:rPr>
        <w:t>, expert manual segmentations (</w:t>
      </w:r>
      <w:r>
        <w:rPr>
          <w:b/>
          <w:color w:val="000000"/>
        </w:rPr>
        <w:t>Expert_</w:t>
      </w:r>
      <w:r>
        <w:rPr>
          <w:b/>
          <w:color w:val="000000"/>
        </w:rPr>
        <w:t>1, Expert_</w:t>
      </w:r>
      <w:r>
        <w:rPr>
          <w:b/>
          <w:color w:val="000000"/>
        </w:rPr>
        <w:t>2, Expert_</w:t>
      </w:r>
      <w:r>
        <w:rPr>
          <w:b/>
          <w:color w:val="000000"/>
        </w:rPr>
        <w:t>3</w:t>
      </w:r>
      <w:r>
        <w:rPr>
          <w:color w:val="000000"/>
        </w:rPr>
        <w:t>) and 2D/3D volume estimation techniques (</w:t>
      </w:r>
      <w:r>
        <w:rPr>
          <w:b/>
          <w:color w:val="000000"/>
        </w:rPr>
        <w:t>2D estimation, 3D estimation</w:t>
      </w:r>
      <w:r>
        <w:rPr>
          <w:color w:val="000000"/>
        </w:rPr>
        <w:t>).</w:t>
      </w:r>
    </w:p>
    <w:p w14:paraId="2816D34E" w14:textId="77777777" w:rsidR="00D747EE" w:rsidRPr="00D747EE" w:rsidRDefault="00D747EE">
      <w:pPr>
        <w:rPr>
          <w:color w:val="000000"/>
        </w:rPr>
      </w:pPr>
    </w:p>
    <w:sdt>
      <w:sdtPr>
        <w:tag w:val="goog_rdk_189"/>
        <w:id w:val="1839661579"/>
      </w:sdtPr>
      <w:sdtEndPr/>
      <w:sdtContent>
        <w:p w14:paraId="494CBDAD" w14:textId="77777777" w:rsidR="004D3F38" w:rsidRDefault="00D747EE">
          <w:pPr>
            <w:rPr>
              <w:ins w:id="5" w:author="Jakub Kaczmarzyk" w:date="2021-11-25T12:45:00Z"/>
            </w:rPr>
          </w:pPr>
          <w:sdt>
            <w:sdtPr>
              <w:tag w:val="goog_rdk_188"/>
              <w:id w:val="756879722"/>
            </w:sdtPr>
            <w:sdtEndPr/>
            <w:sdtContent/>
          </w:sdt>
        </w:p>
      </w:sdtContent>
    </w:sdt>
    <w:tbl>
      <w:tblPr>
        <w:tblStyle w:val="a1"/>
        <w:tblW w:w="7400" w:type="dxa"/>
        <w:tblLayout w:type="fixed"/>
        <w:tblLook w:val="0400" w:firstRow="0" w:lastRow="0" w:firstColumn="0" w:lastColumn="0" w:noHBand="0" w:noVBand="1"/>
      </w:tblPr>
      <w:tblGrid>
        <w:gridCol w:w="1780"/>
        <w:gridCol w:w="1664"/>
        <w:gridCol w:w="1978"/>
        <w:gridCol w:w="1978"/>
      </w:tblGrid>
      <w:sdt>
        <w:sdtPr>
          <w:tag w:val="goog_rdk_190"/>
          <w:id w:val="659810108"/>
        </w:sdtPr>
        <w:sdtEndPr/>
        <w:sdtContent>
          <w:tr w:rsidR="004D3F38" w14:paraId="3A26ACEB" w14:textId="77777777">
            <w:trPr>
              <w:trHeight w:val="320"/>
              <w:ins w:id="6" w:author="Jakub Kaczmarzyk" w:date="2021-11-25T12:45:00Z"/>
            </w:trPr>
            <w:tc>
              <w:tcPr>
                <w:tcW w:w="17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192"/>
                  <w:id w:val="411594562"/>
                </w:sdtPr>
                <w:sdtEndPr/>
                <w:sdtContent>
                  <w:p w14:paraId="2015699F" w14:textId="77777777" w:rsidR="004D3F38" w:rsidRDefault="00D747EE">
                    <w:pPr>
                      <w:jc w:val="center"/>
                      <w:rPr>
                        <w:ins w:id="7" w:author="Jakub Kaczmarzyk" w:date="2021-11-25T12:45:00Z"/>
                      </w:rPr>
                    </w:pPr>
                    <w:sdt>
                      <w:sdtPr>
                        <w:tag w:val="goog_rdk_191"/>
                        <w:id w:val="-1419086737"/>
                      </w:sdtPr>
                      <w:sdtEndPr/>
                      <w:sdtContent>
                        <w:ins w:id="8" w:author="Jakub Kaczmarzyk" w:date="2021-11-25T12:45:00Z">
                          <w:r>
                            <w:t>Ground truth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5620" w:type="dxa"/>
                <w:gridSpan w:val="3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194"/>
                  <w:id w:val="2086571088"/>
                </w:sdtPr>
                <w:sdtEndPr/>
                <w:sdtContent>
                  <w:p w14:paraId="7081AF15" w14:textId="77777777" w:rsidR="004D3F38" w:rsidRDefault="00D747EE">
                    <w:pPr>
                      <w:jc w:val="center"/>
                      <w:rPr>
                        <w:ins w:id="9" w:author="Jakub Kaczmarzyk" w:date="2021-11-25T12:45:00Z"/>
                      </w:rPr>
                    </w:pPr>
                    <w:sdt>
                      <w:sdtPr>
                        <w:tag w:val="goog_rdk_193"/>
                        <w:id w:val="-2136094837"/>
                      </w:sdtPr>
                      <w:sdtEndPr/>
                      <w:sdtContent>
                        <w:ins w:id="10" w:author="Jakub Kaczmarzyk" w:date="2021-11-25T12:45:00Z">
                          <w:r>
                            <w:t>Average absolute volume difference (cc)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9"/>
          <w:id w:val="-514228175"/>
        </w:sdtPr>
        <w:sdtEndPr/>
        <w:sdtContent>
          <w:tr w:rsidR="004D3F38" w14:paraId="3DC0C3DB" w14:textId="77777777">
            <w:trPr>
              <w:trHeight w:val="320"/>
              <w:ins w:id="11" w:author="Jakub Kaczmarzyk" w:date="2021-11-25T12:45:00Z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1"/>
                  <w:id w:val="-197858983"/>
                </w:sdtPr>
                <w:sdtEndPr/>
                <w:sdtContent>
                  <w:p w14:paraId="78C4899C" w14:textId="77777777" w:rsidR="004D3F38" w:rsidRDefault="00D747EE">
                    <w:pPr>
                      <w:jc w:val="center"/>
                      <w:rPr>
                        <w:ins w:id="12" w:author="Jakub Kaczmarzyk" w:date="2021-11-25T12:45:00Z"/>
                      </w:rPr>
                    </w:pPr>
                    <w:sdt>
                      <w:sdtPr>
                        <w:tag w:val="goog_rdk_200"/>
                        <w:id w:val="1616097458"/>
                      </w:sdtPr>
                      <w:sdtEndPr/>
                      <w:sdtContent>
                        <w:ins w:id="13" w:author="Jakub Kaczmarzyk" w:date="2021-11-25T12:45:00Z">
                          <w:r>
                            <w:t>VS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3"/>
                  <w:id w:val="146485875"/>
                </w:sdtPr>
                <w:sdtEndPr/>
                <w:sdtContent>
                  <w:p w14:paraId="26E02880" w14:textId="77777777" w:rsidR="004D3F38" w:rsidRDefault="00D747EE">
                    <w:pPr>
                      <w:jc w:val="center"/>
                      <w:rPr>
                        <w:ins w:id="14" w:author="Jakub Kaczmarzyk" w:date="2021-11-25T12:45:00Z"/>
                      </w:rPr>
                    </w:pPr>
                    <w:sdt>
                      <w:sdtPr>
                        <w:tag w:val="goog_rdk_202"/>
                        <w:id w:val="2039466624"/>
                      </w:sdtPr>
                      <w:sdtEndPr/>
                      <w:sdtContent>
                        <w:ins w:id="15" w:author="Jakub Kaczmarzyk" w:date="2021-11-25T12:45:00Z">
                          <w:r>
                            <w:t>All tumors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5"/>
                  <w:id w:val="1050884785"/>
                </w:sdtPr>
                <w:sdtEndPr/>
                <w:sdtContent>
                  <w:p w14:paraId="007E6FAD" w14:textId="77777777" w:rsidR="004D3F38" w:rsidRDefault="00D747EE">
                    <w:pPr>
                      <w:jc w:val="center"/>
                      <w:rPr>
                        <w:ins w:id="16" w:author="Jakub Kaczmarzyk" w:date="2021-11-25T12:45:00Z"/>
                      </w:rPr>
                    </w:pPr>
                    <w:sdt>
                      <w:sdtPr>
                        <w:tag w:val="goog_rdk_204"/>
                        <w:id w:val="-1066798619"/>
                      </w:sdtPr>
                      <w:sdtEndPr/>
                      <w:sdtContent>
                        <w:ins w:id="17" w:author="Jakub Kaczmarzyk" w:date="2021-11-25T12:45:00Z">
                          <w:r>
                            <w:t>&gt;=2cc tumors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7"/>
                  <w:id w:val="780079122"/>
                </w:sdtPr>
                <w:sdtEndPr/>
                <w:sdtContent>
                  <w:p w14:paraId="0D8EE3AB" w14:textId="77777777" w:rsidR="004D3F38" w:rsidRDefault="00D747EE">
                    <w:pPr>
                      <w:jc w:val="center"/>
                      <w:rPr>
                        <w:ins w:id="18" w:author="Jakub Kaczmarzyk" w:date="2021-11-25T12:45:00Z"/>
                      </w:rPr>
                    </w:pPr>
                    <w:sdt>
                      <w:sdtPr>
                        <w:tag w:val="goog_rdk_206"/>
                        <w:id w:val="-571656943"/>
                      </w:sdtPr>
                      <w:sdtEndPr/>
                      <w:sdtContent>
                        <w:ins w:id="19" w:author="Jakub Kaczmarzyk" w:date="2021-11-25T12:45:00Z">
                          <w:r>
                            <w:t>&lt;2cc tumors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8"/>
          <w:id w:val="461690297"/>
        </w:sdtPr>
        <w:sdtEndPr/>
        <w:sdtContent>
          <w:tr w:rsidR="004D3F38" w14:paraId="6E75561B" w14:textId="77777777">
            <w:trPr>
              <w:trHeight w:val="320"/>
              <w:ins w:id="20" w:author="Jakub Kaczmarzyk" w:date="2021-11-25T12:45:00Z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0"/>
                  <w:id w:val="-1602716993"/>
                </w:sdtPr>
                <w:sdtEndPr/>
                <w:sdtContent>
                  <w:p w14:paraId="27267866" w14:textId="77777777" w:rsidR="004D3F38" w:rsidRDefault="00D747EE">
                    <w:pPr>
                      <w:rPr>
                        <w:ins w:id="21" w:author="Jakub Kaczmarzyk" w:date="2021-11-25T12:45:00Z"/>
                      </w:rPr>
                    </w:pPr>
                    <w:sdt>
                      <w:sdtPr>
                        <w:tag w:val="goog_rdk_209"/>
                        <w:id w:val="982963301"/>
                      </w:sdtPr>
                      <w:sdtEndPr/>
                      <w:sdtContent>
                        <w:ins w:id="22" w:author="Jakub Kaczmarzyk" w:date="2021-11-25T12:45:00Z">
                          <w:r>
                            <w:t> 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2"/>
                  <w:id w:val="-655610262"/>
                </w:sdtPr>
                <w:sdtEndPr/>
                <w:sdtContent>
                  <w:p w14:paraId="09E595F5" w14:textId="77777777" w:rsidR="004D3F38" w:rsidRDefault="00D747EE">
                    <w:pPr>
                      <w:rPr>
                        <w:ins w:id="23" w:author="Jakub Kaczmarzyk" w:date="2021-11-25T12:45:00Z"/>
                      </w:rPr>
                    </w:pPr>
                    <w:sdt>
                      <w:sdtPr>
                        <w:tag w:val="goog_rdk_211"/>
                        <w:id w:val="1312446941"/>
                      </w:sdtPr>
                      <w:sdtEndPr/>
                      <w:sdtContent>
                        <w:ins w:id="24" w:author="Jakub Kaczmarzyk" w:date="2021-11-25T12:45:00Z">
                          <w:r>
                            <w:t> 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4"/>
                  <w:id w:val="-516466455"/>
                </w:sdtPr>
                <w:sdtEndPr/>
                <w:sdtContent>
                  <w:p w14:paraId="47B6949F" w14:textId="77777777" w:rsidR="004D3F38" w:rsidRDefault="00D747EE">
                    <w:pPr>
                      <w:rPr>
                        <w:ins w:id="25" w:author="Jakub Kaczmarzyk" w:date="2021-11-25T12:45:00Z"/>
                      </w:rPr>
                    </w:pPr>
                    <w:sdt>
                      <w:sdtPr>
                        <w:tag w:val="goog_rdk_213"/>
                        <w:id w:val="-485631206"/>
                      </w:sdtPr>
                      <w:sdtEndPr/>
                      <w:sdtContent>
                        <w:ins w:id="26" w:author="Jakub Kaczmarzyk" w:date="2021-11-25T12:45:00Z">
                          <w:r>
                            <w:t> 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6"/>
                  <w:id w:val="1962377371"/>
                </w:sdtPr>
                <w:sdtEndPr/>
                <w:sdtContent>
                  <w:p w14:paraId="42706F94" w14:textId="77777777" w:rsidR="004D3F38" w:rsidRDefault="00D747EE">
                    <w:pPr>
                      <w:jc w:val="center"/>
                      <w:rPr>
                        <w:ins w:id="27" w:author="Jakub Kaczmarzyk" w:date="2021-11-25T12:45:00Z"/>
                      </w:rPr>
                    </w:pPr>
                    <w:sdt>
                      <w:sdtPr>
                        <w:tag w:val="goog_rdk_215"/>
                        <w:id w:val="1142316424"/>
                      </w:sdtPr>
                      <w:sdtEndPr/>
                      <w:sdtContent>
                        <w:ins w:id="28" w:author="Jakub Kaczmarzyk" w:date="2021-11-25T12:45:00Z">
                          <w:r>
                            <w:t> 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7"/>
          <w:id w:val="-1794429394"/>
        </w:sdtPr>
        <w:sdtEndPr/>
        <w:sdtContent>
          <w:tr w:rsidR="004D3F38" w14:paraId="4D8B5C43" w14:textId="77777777">
            <w:trPr>
              <w:trHeight w:val="320"/>
              <w:ins w:id="29" w:author="Jakub Kaczmarzyk" w:date="2021-11-25T12:45:00Z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9"/>
                  <w:id w:val="-307934012"/>
                </w:sdtPr>
                <w:sdtEndPr/>
                <w:sdtContent>
                  <w:p w14:paraId="267545BE" w14:textId="77777777" w:rsidR="004D3F38" w:rsidRDefault="00D747EE">
                    <w:pPr>
                      <w:rPr>
                        <w:ins w:id="30" w:author="Jakub Kaczmarzyk" w:date="2021-11-25T12:45:00Z"/>
                      </w:rPr>
                    </w:pPr>
                    <w:sdt>
                      <w:sdtPr>
                        <w:tag w:val="goog_rdk_218"/>
                        <w:id w:val="-1996867309"/>
                      </w:sdtPr>
                      <w:sdtEndPr/>
                      <w:sdtContent>
                        <w:ins w:id="31" w:author="Jakub Kaczmarzyk" w:date="2021-11-25T12:45:00Z">
                          <w:r>
                            <w:t>Model output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1"/>
                  <w:id w:val="-1252422866"/>
                </w:sdtPr>
                <w:sdtEndPr/>
                <w:sdtContent>
                  <w:p w14:paraId="7C014E48" w14:textId="77777777" w:rsidR="004D3F38" w:rsidRDefault="00D747EE">
                    <w:pPr>
                      <w:jc w:val="center"/>
                      <w:rPr>
                        <w:ins w:id="32" w:author="Jakub Kaczmarzyk" w:date="2021-11-25T12:45:00Z"/>
                      </w:rPr>
                    </w:pPr>
                    <w:sdt>
                      <w:sdtPr>
                        <w:tag w:val="goog_rdk_220"/>
                        <w:id w:val="1354077475"/>
                      </w:sdtPr>
                      <w:sdtEndPr/>
                      <w:sdtContent>
                        <w:ins w:id="33" w:author="Jakub Kaczmarzyk" w:date="2021-11-25T12:45:00Z">
                          <w:r>
                            <w:t>1.9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3"/>
                  <w:id w:val="274911654"/>
                </w:sdtPr>
                <w:sdtEndPr/>
                <w:sdtContent>
                  <w:p w14:paraId="59250C34" w14:textId="77777777" w:rsidR="004D3F38" w:rsidRDefault="00D747EE">
                    <w:pPr>
                      <w:jc w:val="center"/>
                      <w:rPr>
                        <w:ins w:id="34" w:author="Jakub Kaczmarzyk" w:date="2021-11-25T12:45:00Z"/>
                      </w:rPr>
                    </w:pPr>
                    <w:sdt>
                      <w:sdtPr>
                        <w:tag w:val="goog_rdk_222"/>
                        <w:id w:val="-1255211077"/>
                      </w:sdtPr>
                      <w:sdtEndPr/>
                      <w:sdtContent>
                        <w:ins w:id="35" w:author="Jakub Kaczmarzyk" w:date="2021-11-25T12:45:00Z">
                          <w:r>
                            <w:t>2.66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5"/>
                  <w:id w:val="1931541335"/>
                </w:sdtPr>
                <w:sdtEndPr/>
                <w:sdtContent>
                  <w:p w14:paraId="7D51FE07" w14:textId="77777777" w:rsidR="004D3F38" w:rsidRDefault="00D747EE">
                    <w:pPr>
                      <w:jc w:val="center"/>
                      <w:rPr>
                        <w:ins w:id="36" w:author="Jakub Kaczmarzyk" w:date="2021-11-25T12:45:00Z"/>
                      </w:rPr>
                    </w:pPr>
                    <w:sdt>
                      <w:sdtPr>
                        <w:tag w:val="goog_rdk_224"/>
                        <w:id w:val="681548963"/>
                      </w:sdtPr>
                      <w:sdtEndPr/>
                      <w:sdtContent>
                        <w:ins w:id="37" w:author="Jakub Kaczmarzyk" w:date="2021-11-25T12:45:00Z">
                          <w:r>
                            <w:t>0.27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6"/>
          <w:id w:val="1735196411"/>
        </w:sdtPr>
        <w:sdtEndPr/>
        <w:sdtContent>
          <w:tr w:rsidR="004D3F38" w14:paraId="09778778" w14:textId="77777777">
            <w:trPr>
              <w:trHeight w:val="300"/>
              <w:ins w:id="38" w:author="Jakub Kaczmarzyk" w:date="2021-11-25T12:45:00Z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8"/>
                  <w:id w:val="75870714"/>
                </w:sdtPr>
                <w:sdtEndPr/>
                <w:sdtContent>
                  <w:p w14:paraId="765F4AC8" w14:textId="77777777" w:rsidR="004D3F38" w:rsidRDefault="00D747EE">
                    <w:pPr>
                      <w:rPr>
                        <w:ins w:id="39" w:author="Jakub Kaczmarzyk" w:date="2021-11-25T12:45:00Z"/>
                      </w:rPr>
                    </w:pPr>
                    <w:sdt>
                      <w:sdtPr>
                        <w:tag w:val="goog_rdk_227"/>
                        <w:id w:val="-245039641"/>
                      </w:sdtPr>
                      <w:sdtEndPr/>
                      <w:sdtContent>
                        <w:ins w:id="40" w:author="Jakub Kaczmarzyk" w:date="2021-11-25T12:45:00Z">
                          <w:r>
                            <w:t> 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0"/>
                  <w:id w:val="491847747"/>
                </w:sdtPr>
                <w:sdtEndPr/>
                <w:sdtContent>
                  <w:p w14:paraId="40C4CFB2" w14:textId="77777777" w:rsidR="004D3F38" w:rsidRDefault="00D747EE">
                    <w:pPr>
                      <w:jc w:val="center"/>
                      <w:rPr>
                        <w:ins w:id="41" w:author="Jakub Kaczmarzyk" w:date="2021-11-25T12:45:00Z"/>
                      </w:rPr>
                    </w:pPr>
                    <w:sdt>
                      <w:sdtPr>
                        <w:tag w:val="goog_rdk_229"/>
                        <w:id w:val="514589832"/>
                      </w:sdtPr>
                      <w:sdtEndPr/>
                      <w:sdtContent>
                        <w:ins w:id="42" w:author="Jakub Kaczmarzyk" w:date="2021-11-25T12:45:00Z">
                          <w:r>
                            <w:t> 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2"/>
                  <w:id w:val="-236719456"/>
                </w:sdtPr>
                <w:sdtEndPr/>
                <w:sdtContent>
                  <w:p w14:paraId="5960AF03" w14:textId="77777777" w:rsidR="004D3F38" w:rsidRDefault="00D747EE">
                    <w:pPr>
                      <w:jc w:val="center"/>
                      <w:rPr>
                        <w:ins w:id="43" w:author="Jakub Kaczmarzyk" w:date="2021-11-25T12:45:00Z"/>
                      </w:rPr>
                    </w:pPr>
                    <w:sdt>
                      <w:sdtPr>
                        <w:tag w:val="goog_rdk_231"/>
                        <w:id w:val="1451364691"/>
                      </w:sdtPr>
                      <w:sdtEndPr/>
                      <w:sdtContent>
                        <w:ins w:id="44" w:author="Jakub Kaczmarzyk" w:date="2021-11-25T12:45:00Z">
                          <w:r>
                            <w:t> 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4"/>
                  <w:id w:val="-582762708"/>
                </w:sdtPr>
                <w:sdtEndPr/>
                <w:sdtContent>
                  <w:p w14:paraId="6D26EDA3" w14:textId="77777777" w:rsidR="004D3F38" w:rsidRDefault="00D747EE">
                    <w:pPr>
                      <w:jc w:val="center"/>
                      <w:rPr>
                        <w:ins w:id="45" w:author="Jakub Kaczmarzyk" w:date="2021-11-25T12:45:00Z"/>
                      </w:rPr>
                    </w:pPr>
                    <w:sdt>
                      <w:sdtPr>
                        <w:tag w:val="goog_rdk_233"/>
                        <w:id w:val="1587571073"/>
                      </w:sdtPr>
                      <w:sdtEndPr/>
                      <w:sdtContent>
                        <w:ins w:id="46" w:author="Jakub Kaczmarzyk" w:date="2021-11-25T12:45:00Z">
                          <w:r>
                            <w:t> 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tr w:rsidR="00D747EE" w14:paraId="232A45B7" w14:textId="77777777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D032F" w14:textId="72FE162B" w:rsidR="00D747EE" w:rsidRDefault="00D747EE" w:rsidP="00D747EE">
            <w:sdt>
              <w:sdtPr>
                <w:tag w:val="goog_rdk_268"/>
                <w:id w:val="-238549941"/>
              </w:sdtPr>
              <w:sdtEndPr/>
              <w:sdtContent>
                <w:r>
                  <w:t>Expert_1</w:t>
                </w:r>
              </w:sdtContent>
            </w:sdt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272"/>
              <w:id w:val="-1627769477"/>
            </w:sdtPr>
            <w:sdtContent>
              <w:p w14:paraId="447FEF8D" w14:textId="40208C2C" w:rsidR="00D747EE" w:rsidRDefault="00D747EE" w:rsidP="00D747EE">
                <w:pPr>
                  <w:jc w:val="center"/>
                </w:pPr>
                <w:sdt>
                  <w:sdtPr>
                    <w:tag w:val="goog_rdk_271"/>
                    <w:id w:val="56371779"/>
                  </w:sdtPr>
                  <w:sdtContent>
                    <w:ins w:id="47" w:author="Jakub Kaczmarzyk" w:date="2021-11-25T12:45:00Z">
                      <w:r>
                        <w:t>2.27</w:t>
                      </w:r>
                    </w:ins>
                  </w:sdtContent>
                </w:sdt>
              </w:p>
            </w:sdtContent>
          </w:sdt>
        </w:tc>
        <w:tc>
          <w:tcPr>
            <w:tcW w:w="1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274"/>
              <w:id w:val="-1735083620"/>
            </w:sdtPr>
            <w:sdtContent>
              <w:p w14:paraId="7B15C704" w14:textId="3BAE4F8C" w:rsidR="00D747EE" w:rsidRDefault="00D747EE" w:rsidP="00D747EE">
                <w:pPr>
                  <w:jc w:val="center"/>
                </w:pPr>
                <w:sdt>
                  <w:sdtPr>
                    <w:tag w:val="goog_rdk_273"/>
                    <w:id w:val="-167173888"/>
                  </w:sdtPr>
                  <w:sdtContent>
                    <w:ins w:id="48" w:author="Jakub Kaczmarzyk" w:date="2021-11-25T12:45:00Z">
                      <w:r>
                        <w:t>3.17</w:t>
                      </w:r>
                    </w:ins>
                  </w:sdtContent>
                </w:sdt>
              </w:p>
            </w:sdtContent>
          </w:sdt>
        </w:tc>
        <w:tc>
          <w:tcPr>
            <w:tcW w:w="1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0D9A5" w14:textId="7DF261FD" w:rsidR="00D747EE" w:rsidRDefault="00D747EE" w:rsidP="00D747EE">
            <w:pPr>
              <w:jc w:val="center"/>
            </w:pPr>
            <w:sdt>
              <w:sdtPr>
                <w:tag w:val="goog_rdk_276"/>
                <w:id w:val="1088804281"/>
              </w:sdtPr>
              <w:sdtContent>
                <w:sdt>
                  <w:sdtPr>
                    <w:tag w:val="goog_rdk_275"/>
                    <w:id w:val="2046938142"/>
                  </w:sdtPr>
                  <w:sdtContent>
                    <w:ins w:id="49" w:author="Jakub Kaczmarzyk" w:date="2021-11-25T12:45:00Z">
                      <w:r>
                        <w:t>0.32</w:t>
                      </w:r>
                    </w:ins>
                  </w:sdtContent>
                </w:sdt>
              </w:sdtContent>
            </w:sdt>
          </w:p>
        </w:tc>
      </w:tr>
      <w:sdt>
        <w:sdtPr>
          <w:tag w:val="goog_rdk_235"/>
          <w:id w:val="-1452627755"/>
        </w:sdtPr>
        <w:sdtEndPr/>
        <w:sdtContent>
          <w:tr w:rsidR="004D3F38" w14:paraId="6BAF59FE" w14:textId="77777777">
            <w:trPr>
              <w:trHeight w:val="320"/>
              <w:ins w:id="50" w:author="Jakub Kaczmarzyk" w:date="2021-11-25T12:45:00Z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7"/>
                  <w:id w:val="1721932394"/>
                </w:sdtPr>
                <w:sdtEndPr/>
                <w:sdtContent>
                  <w:p w14:paraId="4994C6CF" w14:textId="3A694BEF" w:rsidR="004D3F38" w:rsidRDefault="00D747EE">
                    <w:pPr>
                      <w:rPr>
                        <w:ins w:id="51" w:author="Jakub Kaczmarzyk" w:date="2021-11-25T12:45:00Z"/>
                      </w:rPr>
                    </w:pPr>
                    <w:sdt>
                      <w:sdtPr>
                        <w:tag w:val="goog_rdk_236"/>
                        <w:id w:val="1088509806"/>
                      </w:sdtPr>
                      <w:sdtEndPr/>
                      <w:sdtContent>
                        <w:r>
                          <w:t>Expert_2</w:t>
                        </w:r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9"/>
                  <w:id w:val="-1379242162"/>
                </w:sdtPr>
                <w:sdtEndPr/>
                <w:sdtContent>
                  <w:p w14:paraId="6B9BC039" w14:textId="77777777" w:rsidR="004D3F38" w:rsidRDefault="00D747EE">
                    <w:pPr>
                      <w:jc w:val="center"/>
                      <w:rPr>
                        <w:ins w:id="52" w:author="Jakub Kaczmarzyk" w:date="2021-11-25T12:45:00Z"/>
                      </w:rPr>
                    </w:pPr>
                    <w:sdt>
                      <w:sdtPr>
                        <w:tag w:val="goog_rdk_238"/>
                        <w:id w:val="1088431606"/>
                      </w:sdtPr>
                      <w:sdtEndPr/>
                      <w:sdtContent>
                        <w:ins w:id="53" w:author="Jakub Kaczmarzyk" w:date="2021-11-25T12:45:00Z">
                          <w:r>
                            <w:t>1.0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1"/>
                  <w:id w:val="-1395892517"/>
                </w:sdtPr>
                <w:sdtEndPr/>
                <w:sdtContent>
                  <w:p w14:paraId="512A406B" w14:textId="77777777" w:rsidR="004D3F38" w:rsidRDefault="00D747EE">
                    <w:pPr>
                      <w:jc w:val="center"/>
                      <w:rPr>
                        <w:ins w:id="54" w:author="Jakub Kaczmarzyk" w:date="2021-11-25T12:45:00Z"/>
                      </w:rPr>
                    </w:pPr>
                    <w:sdt>
                      <w:sdtPr>
                        <w:tag w:val="goog_rdk_240"/>
                        <w:id w:val="1408041423"/>
                      </w:sdtPr>
                      <w:sdtEndPr/>
                      <w:sdtContent>
                        <w:ins w:id="55" w:author="Jakub Kaczmarzyk" w:date="2021-11-25T12:45:00Z">
                          <w:r>
                            <w:t>1.43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3"/>
                  <w:id w:val="1913037802"/>
                </w:sdtPr>
                <w:sdtEndPr/>
                <w:sdtContent>
                  <w:p w14:paraId="5CF6307F" w14:textId="77777777" w:rsidR="004D3F38" w:rsidRDefault="00D747EE">
                    <w:pPr>
                      <w:jc w:val="center"/>
                      <w:rPr>
                        <w:ins w:id="56" w:author="Jakub Kaczmarzyk" w:date="2021-11-25T12:45:00Z"/>
                      </w:rPr>
                    </w:pPr>
                    <w:sdt>
                      <w:sdtPr>
                        <w:tag w:val="goog_rdk_242"/>
                        <w:id w:val="1396399909"/>
                      </w:sdtPr>
                      <w:sdtEndPr/>
                      <w:sdtContent>
                        <w:ins w:id="57" w:author="Jakub Kaczmarzyk" w:date="2021-11-25T12:45:00Z">
                          <w:r>
                            <w:t>0.08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4"/>
          <w:id w:val="724721328"/>
        </w:sdtPr>
        <w:sdtEndPr/>
        <w:sdtContent>
          <w:tr w:rsidR="004D3F38" w14:paraId="69BC51B4" w14:textId="77777777">
            <w:trPr>
              <w:trHeight w:val="320"/>
              <w:ins w:id="58" w:author="Jakub Kaczmarzyk" w:date="2021-11-25T12:45:00Z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6"/>
                  <w:id w:val="-604035969"/>
                </w:sdtPr>
                <w:sdtContent>
                  <w:sdt>
                    <w:sdtPr>
                      <w:tag w:val="goog_rdk_248"/>
                      <w:id w:val="-383171783"/>
                    </w:sdtPr>
                    <w:sdtEndPr/>
                    <w:sdtContent>
                      <w:p w14:paraId="74F5BE89" w14:textId="326E5248" w:rsidR="004D3F38" w:rsidRDefault="00D747EE" w:rsidP="00D747EE">
                        <w:pPr>
                          <w:rPr>
                            <w:ins w:id="59" w:author="Jakub Kaczmarzyk" w:date="2021-11-25T12:45:00Z"/>
                          </w:rPr>
                        </w:pPr>
                        <w:r>
                          <w:t>Expert_3</w:t>
                        </w:r>
                        <w:sdt>
                          <w:sdtPr>
                            <w:tag w:val="goog_rdk_247"/>
                            <w:id w:val="1509175938"/>
                          </w:sdtPr>
                          <w:sdtEndPr/>
                          <w:sdtContent/>
                        </w:sdt>
                      </w:p>
                    </w:sdtContent>
                  </w:sdt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0"/>
                  <w:id w:val="91516055"/>
                </w:sdtPr>
                <w:sdtEndPr/>
                <w:sdtContent>
                  <w:p w14:paraId="129B8B0D" w14:textId="77777777" w:rsidR="004D3F38" w:rsidRDefault="00D747EE">
                    <w:pPr>
                      <w:jc w:val="center"/>
                      <w:rPr>
                        <w:ins w:id="60" w:author="Jakub Kaczmarzyk" w:date="2021-11-25T12:45:00Z"/>
                      </w:rPr>
                    </w:pPr>
                    <w:sdt>
                      <w:sdtPr>
                        <w:tag w:val="goog_rdk_249"/>
                        <w:id w:val="1011884994"/>
                      </w:sdtPr>
                      <w:sdtEndPr/>
                      <w:sdtContent>
                        <w:ins w:id="61" w:author="Jakub Kaczmarzyk" w:date="2021-11-25T12:45:00Z">
                          <w:r>
                            <w:t>1.1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2"/>
                  <w:id w:val="-2017907852"/>
                </w:sdtPr>
                <w:sdtEndPr/>
                <w:sdtContent>
                  <w:p w14:paraId="7432402B" w14:textId="77777777" w:rsidR="004D3F38" w:rsidRDefault="00D747EE">
                    <w:pPr>
                      <w:jc w:val="center"/>
                      <w:rPr>
                        <w:ins w:id="62" w:author="Jakub Kaczmarzyk" w:date="2021-11-25T12:45:00Z"/>
                      </w:rPr>
                    </w:pPr>
                    <w:sdt>
                      <w:sdtPr>
                        <w:tag w:val="goog_rdk_251"/>
                        <w:id w:val="754480195"/>
                      </w:sdtPr>
                      <w:sdtEndPr/>
                      <w:sdtContent>
                        <w:ins w:id="63" w:author="Jakub Kaczmarzyk" w:date="2021-11-25T12:45:00Z">
                          <w:r>
                            <w:t>1.5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4"/>
                  <w:id w:val="1456685467"/>
                </w:sdtPr>
                <w:sdtEndPr/>
                <w:sdtContent>
                  <w:p w14:paraId="46D4B8A4" w14:textId="77777777" w:rsidR="004D3F38" w:rsidRDefault="00D747EE">
                    <w:pPr>
                      <w:jc w:val="center"/>
                      <w:rPr>
                        <w:ins w:id="64" w:author="Jakub Kaczmarzyk" w:date="2021-11-25T12:45:00Z"/>
                      </w:rPr>
                    </w:pPr>
                    <w:sdt>
                      <w:sdtPr>
                        <w:tag w:val="goog_rdk_253"/>
                        <w:id w:val="1296868702"/>
                      </w:sdtPr>
                      <w:sdtEndPr/>
                      <w:sdtContent>
                        <w:ins w:id="65" w:author="Jakub Kaczmarzyk" w:date="2021-11-25T12:45:00Z">
                          <w:r>
                            <w:t>0.26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7"/>
          <w:id w:val="2020114118"/>
        </w:sdtPr>
        <w:sdtEndPr/>
        <w:sdtContent>
          <w:tr w:rsidR="004D3F38" w14:paraId="25E1DB03" w14:textId="77777777">
            <w:trPr>
              <w:trHeight w:val="320"/>
              <w:ins w:id="66" w:author="Jakub Kaczmarzyk" w:date="2021-11-25T12:45:00Z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79"/>
                  <w:id w:val="705299553"/>
                </w:sdtPr>
                <w:sdtEndPr/>
                <w:sdtContent>
                  <w:p w14:paraId="2E4CC12A" w14:textId="77777777" w:rsidR="004D3F38" w:rsidRDefault="00D747EE">
                    <w:pPr>
                      <w:rPr>
                        <w:ins w:id="67" w:author="Jakub Kaczmarzyk" w:date="2021-11-25T12:45:00Z"/>
                      </w:rPr>
                    </w:pPr>
                    <w:sdt>
                      <w:sdtPr>
                        <w:tag w:val="goog_rdk_278"/>
                        <w:id w:val="44520684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1"/>
                  <w:id w:val="-383558721"/>
                </w:sdtPr>
                <w:sdtEndPr/>
                <w:sdtContent>
                  <w:p w14:paraId="519B3522" w14:textId="77777777" w:rsidR="004D3F38" w:rsidRDefault="00D747EE">
                    <w:pPr>
                      <w:rPr>
                        <w:ins w:id="68" w:author="Jakub Kaczmarzyk" w:date="2021-11-25T12:45:00Z"/>
                      </w:rPr>
                    </w:pPr>
                    <w:sdt>
                      <w:sdtPr>
                        <w:tag w:val="goog_rdk_280"/>
                        <w:id w:val="128823276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3"/>
                  <w:id w:val="387073884"/>
                </w:sdtPr>
                <w:sdtEndPr/>
                <w:sdtContent>
                  <w:p w14:paraId="4A524120" w14:textId="77777777" w:rsidR="004D3F38" w:rsidRDefault="00D747EE">
                    <w:pPr>
                      <w:rPr>
                        <w:ins w:id="69" w:author="Jakub Kaczmarzyk" w:date="2021-11-25T12:45:00Z"/>
                      </w:rPr>
                    </w:pPr>
                    <w:sdt>
                      <w:sdtPr>
                        <w:tag w:val="goog_rdk_282"/>
                        <w:id w:val="38783730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5"/>
                  <w:id w:val="-62729529"/>
                </w:sdtPr>
                <w:sdtEndPr/>
                <w:sdtContent>
                  <w:p w14:paraId="5099586B" w14:textId="77777777" w:rsidR="004D3F38" w:rsidRDefault="00D747EE">
                    <w:pPr>
                      <w:rPr>
                        <w:ins w:id="70" w:author="Jakub Kaczmarzyk" w:date="2021-11-25T12:45:00Z"/>
                      </w:rPr>
                    </w:pPr>
                    <w:sdt>
                      <w:sdtPr>
                        <w:tag w:val="goog_rdk_284"/>
                        <w:id w:val="-373998820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tag w:val="goog_rdk_286"/>
          <w:id w:val="857851702"/>
        </w:sdtPr>
        <w:sdtEndPr/>
        <w:sdtContent>
          <w:tr w:rsidR="004D3F38" w14:paraId="4B5E231F" w14:textId="77777777">
            <w:trPr>
              <w:trHeight w:val="320"/>
              <w:ins w:id="71" w:author="Jakub Kaczmarzyk" w:date="2021-11-25T12:45:00Z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8"/>
                  <w:id w:val="-26107304"/>
                </w:sdtPr>
                <w:sdtEndPr/>
                <w:sdtContent>
                  <w:p w14:paraId="649BC945" w14:textId="77777777" w:rsidR="004D3F38" w:rsidRDefault="00D747EE">
                    <w:pPr>
                      <w:rPr>
                        <w:ins w:id="72" w:author="Jakub Kaczmarzyk" w:date="2021-11-25T12:45:00Z"/>
                      </w:rPr>
                    </w:pPr>
                    <w:sdt>
                      <w:sdtPr>
                        <w:tag w:val="goog_rdk_287"/>
                        <w:id w:val="924617800"/>
                      </w:sdtPr>
                      <w:sdtEndPr/>
                      <w:sdtContent>
                        <w:ins w:id="73" w:author="Jakub Kaczmarzyk" w:date="2021-11-25T12:45:00Z">
                          <w:r>
                            <w:t>2D estimation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0"/>
                  <w:id w:val="1920057180"/>
                </w:sdtPr>
                <w:sdtEndPr/>
                <w:sdtContent>
                  <w:p w14:paraId="47854B56" w14:textId="77777777" w:rsidR="004D3F38" w:rsidRDefault="00D747EE">
                    <w:pPr>
                      <w:jc w:val="center"/>
                      <w:rPr>
                        <w:ins w:id="74" w:author="Jakub Kaczmarzyk" w:date="2021-11-25T12:45:00Z"/>
                      </w:rPr>
                    </w:pPr>
                    <w:sdt>
                      <w:sdtPr>
                        <w:tag w:val="goog_rdk_289"/>
                        <w:id w:val="1755545831"/>
                      </w:sdtPr>
                      <w:sdtEndPr/>
                      <w:sdtContent>
                        <w:ins w:id="75" w:author="Jakub Kaczmarzyk" w:date="2021-11-25T12:45:00Z">
                          <w:r>
                            <w:t>10.7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2"/>
                  <w:id w:val="-332913164"/>
                </w:sdtPr>
                <w:sdtEndPr/>
                <w:sdtContent>
                  <w:p w14:paraId="5FA7F1F7" w14:textId="77777777" w:rsidR="004D3F38" w:rsidRDefault="00D747EE">
                    <w:pPr>
                      <w:jc w:val="center"/>
                      <w:rPr>
                        <w:ins w:id="76" w:author="Jakub Kaczmarzyk" w:date="2021-11-25T12:45:00Z"/>
                      </w:rPr>
                    </w:pPr>
                    <w:sdt>
                      <w:sdtPr>
                        <w:tag w:val="goog_rdk_291"/>
                        <w:id w:val="-1673327154"/>
                      </w:sdtPr>
                      <w:sdtEndPr/>
                      <w:sdtContent>
                        <w:ins w:id="77" w:author="Jakub Kaczmarzyk" w:date="2021-11-25T12:45:00Z">
                          <w:r>
                            <w:t>15.4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4"/>
                  <w:id w:val="-928426679"/>
                </w:sdtPr>
                <w:sdtEndPr/>
                <w:sdtContent>
                  <w:p w14:paraId="48FA74C2" w14:textId="77777777" w:rsidR="004D3F38" w:rsidRDefault="00D747EE">
                    <w:pPr>
                      <w:jc w:val="center"/>
                      <w:rPr>
                        <w:ins w:id="78" w:author="Jakub Kaczmarzyk" w:date="2021-11-25T12:45:00Z"/>
                      </w:rPr>
                    </w:pPr>
                    <w:sdt>
                      <w:sdtPr>
                        <w:tag w:val="goog_rdk_293"/>
                        <w:id w:val="1596065255"/>
                      </w:sdtPr>
                      <w:sdtEndPr/>
                      <w:sdtContent>
                        <w:ins w:id="79" w:author="Jakub Kaczmarzyk" w:date="2021-11-25T12:45:00Z">
                          <w:r>
                            <w:t>0.53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5"/>
          <w:id w:val="-1480926283"/>
        </w:sdtPr>
        <w:sdtEndPr/>
        <w:sdtContent>
          <w:tr w:rsidR="004D3F38" w14:paraId="5BBE2582" w14:textId="77777777">
            <w:trPr>
              <w:trHeight w:val="320"/>
              <w:ins w:id="80" w:author="Jakub Kaczmarzyk" w:date="2021-11-25T12:45:00Z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7"/>
                  <w:id w:val="-881555387"/>
                </w:sdtPr>
                <w:sdtEndPr/>
                <w:sdtContent>
                  <w:p w14:paraId="757644A2" w14:textId="77777777" w:rsidR="004D3F38" w:rsidRDefault="00D747EE">
                    <w:pPr>
                      <w:rPr>
                        <w:ins w:id="81" w:author="Jakub Kaczmarzyk" w:date="2021-11-25T12:45:00Z"/>
                      </w:rPr>
                    </w:pPr>
                    <w:sdt>
                      <w:sdtPr>
                        <w:tag w:val="goog_rdk_296"/>
                        <w:id w:val="-925413053"/>
                      </w:sdtPr>
                      <w:sdtEndPr/>
                      <w:sdtContent>
                        <w:ins w:id="82" w:author="Jakub Kaczmarzyk" w:date="2021-11-25T12:45:00Z">
                          <w:r>
                            <w:t>3D estimation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9"/>
                  <w:id w:val="-907762384"/>
                </w:sdtPr>
                <w:sdtEndPr/>
                <w:sdtContent>
                  <w:p w14:paraId="5533FC07" w14:textId="77777777" w:rsidR="004D3F38" w:rsidRDefault="00D747EE">
                    <w:pPr>
                      <w:jc w:val="center"/>
                      <w:rPr>
                        <w:ins w:id="83" w:author="Jakub Kaczmarzyk" w:date="2021-11-25T12:45:00Z"/>
                      </w:rPr>
                    </w:pPr>
                    <w:sdt>
                      <w:sdtPr>
                        <w:tag w:val="goog_rdk_298"/>
                        <w:id w:val="750083025"/>
                      </w:sdtPr>
                      <w:sdtEndPr/>
                      <w:sdtContent>
                        <w:ins w:id="84" w:author="Jakub Kaczmarzyk" w:date="2021-11-25T12:45:00Z">
                          <w:r>
                            <w:t>6.6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1"/>
                  <w:id w:val="1793476346"/>
                </w:sdtPr>
                <w:sdtEndPr/>
                <w:sdtContent>
                  <w:p w14:paraId="46587814" w14:textId="77777777" w:rsidR="004D3F38" w:rsidRDefault="00D747EE">
                    <w:pPr>
                      <w:jc w:val="center"/>
                      <w:rPr>
                        <w:ins w:id="85" w:author="Jakub Kaczmarzyk" w:date="2021-11-25T12:45:00Z"/>
                      </w:rPr>
                    </w:pPr>
                    <w:sdt>
                      <w:sdtPr>
                        <w:tag w:val="goog_rdk_300"/>
                        <w:id w:val="-1879848050"/>
                      </w:sdtPr>
                      <w:sdtEndPr/>
                      <w:sdtContent>
                        <w:ins w:id="86" w:author="Jakub Kaczmarzyk" w:date="2021-11-25T12:45:00Z">
                          <w:r>
                            <w:t>9.5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3"/>
                  <w:id w:val="-1580598534"/>
                </w:sdtPr>
                <w:sdtEndPr/>
                <w:sdtContent>
                  <w:p w14:paraId="4B036172" w14:textId="77777777" w:rsidR="004D3F38" w:rsidRDefault="00D747EE">
                    <w:pPr>
                      <w:jc w:val="center"/>
                      <w:rPr>
                        <w:ins w:id="87" w:author="Jakub Kaczmarzyk" w:date="2021-11-25T12:45:00Z"/>
                      </w:rPr>
                    </w:pPr>
                    <w:sdt>
                      <w:sdtPr>
                        <w:tag w:val="goog_rdk_302"/>
                        <w:id w:val="1032080522"/>
                      </w:sdtPr>
                      <w:sdtEndPr/>
                      <w:sdtContent>
                        <w:ins w:id="88" w:author="Jakub Kaczmarzyk" w:date="2021-11-25T12:45:00Z">
                          <w:r>
                            <w:t>0.33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</w:tbl>
    <w:p w14:paraId="28B1D6ED" w14:textId="77777777" w:rsidR="004D3F38" w:rsidRDefault="004D3F38"/>
    <w:sectPr w:rsidR="004D3F38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F38"/>
    <w:rsid w:val="004D3F38"/>
    <w:rsid w:val="00D7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5AEA0"/>
  <w15:docId w15:val="{9FEB92E9-6362-D74C-BFC0-4BDAFEBD2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1B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4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4CD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24CD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PNug2UQVptMOjQeKlyyU5XZbug==">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ro, Alessandro</dc:creator>
  <cp:lastModifiedBy>Boaro, Alessandro</cp:lastModifiedBy>
  <cp:revision>2</cp:revision>
  <dcterms:created xsi:type="dcterms:W3CDTF">2021-11-25T21:58:00Z</dcterms:created>
  <dcterms:modified xsi:type="dcterms:W3CDTF">2021-11-25T21:58:00Z</dcterms:modified>
</cp:coreProperties>
</file>